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B61" w:rsidRPr="00BB192C" w:rsidRDefault="000D0B61" w:rsidP="000D0B61">
      <w:pPr>
        <w:rPr>
          <w:rFonts w:ascii="Times New Roman" w:hAnsi="Times New Roman" w:cs="Times New Roman"/>
          <w:b/>
          <w:sz w:val="24"/>
          <w:lang w:val="en-US"/>
        </w:rPr>
      </w:pPr>
      <w:r w:rsidRPr="00BB192C">
        <w:rPr>
          <w:rFonts w:ascii="Times New Roman" w:hAnsi="Times New Roman" w:cs="Times New Roman"/>
          <w:b/>
          <w:sz w:val="24"/>
          <w:lang w:val="en-US"/>
        </w:rPr>
        <w:t>Supplementary Table S</w:t>
      </w:r>
      <w:r>
        <w:rPr>
          <w:rFonts w:ascii="Times New Roman" w:hAnsi="Times New Roman" w:cs="Times New Roman"/>
          <w:b/>
          <w:sz w:val="24"/>
          <w:lang w:val="en-US"/>
        </w:rPr>
        <w:t>3</w:t>
      </w:r>
      <w:r w:rsidRPr="00BB192C">
        <w:rPr>
          <w:rFonts w:ascii="Times New Roman" w:hAnsi="Times New Roman" w:cs="Times New Roman"/>
          <w:b/>
          <w:sz w:val="24"/>
          <w:lang w:val="en-US"/>
        </w:rPr>
        <w:t xml:space="preserve">: List of </w:t>
      </w:r>
      <w:r>
        <w:rPr>
          <w:rFonts w:ascii="Times New Roman" w:hAnsi="Times New Roman" w:cs="Times New Roman"/>
          <w:b/>
          <w:sz w:val="24"/>
          <w:lang w:val="en-US"/>
        </w:rPr>
        <w:t>down-</w:t>
      </w:r>
      <w:r w:rsidRPr="00BB192C">
        <w:rPr>
          <w:rFonts w:ascii="Times New Roman" w:hAnsi="Times New Roman" w:cs="Times New Roman"/>
          <w:b/>
          <w:sz w:val="24"/>
          <w:lang w:val="en-US"/>
        </w:rPr>
        <w:t>regulated genes sorted to enriched pathway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8"/>
        <w:gridCol w:w="5330"/>
        <w:gridCol w:w="2264"/>
      </w:tblGrid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Gene </w:t>
            </w:r>
            <w:proofErr w:type="spellStart"/>
            <w:r w:rsidRPr="0019302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symbol</w:t>
            </w:r>
            <w:proofErr w:type="spellEnd"/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log2FoldChange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pvalue</w:t>
            </w:r>
            <w:proofErr w:type="spellEnd"/>
          </w:p>
        </w:tc>
      </w:tr>
      <w:tr w:rsidR="000D0B61" w:rsidRPr="0019302F" w:rsidTr="008B2B5B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0D0B61" w:rsidRPr="0019302F" w:rsidRDefault="000D0B61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lectron</w:t>
            </w:r>
            <w:proofErr w:type="spellEnd"/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Transport Chain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a3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62751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952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b10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031343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9197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v3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235213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0706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a12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264832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99E-07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x6a1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200609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974953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v1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017788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7813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p5g2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497712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77E-07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x7a1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656432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3271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p5k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687386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47142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x11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585002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37818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p5b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235857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7247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a5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470897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489551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a1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552111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32814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p5h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940313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73895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b6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019535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425974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a9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907647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33508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p5g1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094817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44E-0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x5b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670371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84E-0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s5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700197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792083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p5j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088305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298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b3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830422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76E-0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qcrc2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619762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94701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s2</w:t>
            </w:r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867802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566547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dha</w:t>
            </w:r>
            <w:proofErr w:type="spellEnd"/>
          </w:p>
        </w:tc>
        <w:tc>
          <w:tcPr>
            <w:tcW w:w="2941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863827</w:t>
            </w:r>
          </w:p>
        </w:tc>
        <w:tc>
          <w:tcPr>
            <w:tcW w:w="1249" w:type="pct"/>
            <w:shd w:val="clear" w:color="auto" w:fill="auto"/>
            <w:noWrap/>
            <w:vAlign w:val="bottom"/>
            <w:hideMark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54935</w:t>
            </w:r>
          </w:p>
        </w:tc>
      </w:tr>
      <w:tr w:rsidR="000D0B61" w:rsidRPr="0019302F" w:rsidTr="008B2B5B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0D0B61" w:rsidRPr="0019302F" w:rsidRDefault="000D0B61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TCA </w:t>
            </w:r>
            <w:proofErr w:type="spellStart"/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ycle</w:t>
            </w:r>
            <w:proofErr w:type="spellEnd"/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cla2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265364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551338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lst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806394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824077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gdh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572209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02311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dh3b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014351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49185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dh2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898556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67052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dk2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172203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37148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dhb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77290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9162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dhx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115799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6402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dh3g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153435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340238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lat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674888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374998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o2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18941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201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dh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89955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373184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dha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86382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5493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o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064474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966853</w:t>
            </w:r>
          </w:p>
        </w:tc>
      </w:tr>
      <w:tr w:rsidR="000D0B61" w:rsidRPr="0019302F" w:rsidTr="008B2B5B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B61" w:rsidRPr="0019302F" w:rsidRDefault="000D0B61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Oxidative </w:t>
            </w:r>
            <w:proofErr w:type="spellStart"/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hosphorylation</w:t>
            </w:r>
            <w:proofErr w:type="spellEnd"/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a3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62751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952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b10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031343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9197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Ndufv3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235213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0706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p5h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940313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73895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b6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019535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425974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a9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90764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33508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p5g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09481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44E-0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s5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70019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792083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v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017788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7813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p5j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088305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298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p5g2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497712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77E-07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p5k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687386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47142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p5b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23585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7247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s2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867802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566547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a5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47089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489551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a12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264832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99E-07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p6v0c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634704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41364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x6a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200609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974953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p6v1b2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174459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9404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p6v0a2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269203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589787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x7a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656432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3271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x1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585002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37818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a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552111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32814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p6v1g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089651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51E-0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p6v1g3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97653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401944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x5b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670371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84E-0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p6v1c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455719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72662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b3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830422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76E-0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qcrc2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619762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94701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dufa13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177116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485798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dha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86382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54935</w:t>
            </w:r>
          </w:p>
        </w:tc>
      </w:tr>
      <w:tr w:rsidR="000D0B61" w:rsidRPr="0019302F" w:rsidTr="008B2B5B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B61" w:rsidRPr="0019302F" w:rsidRDefault="000D0B61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mino</w:t>
            </w:r>
            <w:proofErr w:type="spellEnd"/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cid</w:t>
            </w:r>
            <w:proofErr w:type="spellEnd"/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tabolism</w:t>
            </w:r>
            <w:proofErr w:type="spellEnd"/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dha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149519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85E-0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uh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766982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314474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hmt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728442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29177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s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785103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629394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lul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153908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433669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mgcl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922679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594717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dh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242179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65148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dh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89955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373184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ot2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405442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40082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lst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806394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824077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gdh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572209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02311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ccc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824991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56461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adm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144675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58E-0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h5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949372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41329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dhx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115799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6402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dh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672324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2977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Aco2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18941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201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dha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86382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54935</w:t>
            </w:r>
          </w:p>
        </w:tc>
      </w:tr>
      <w:tr w:rsidR="000D0B61" w:rsidRPr="0019302F" w:rsidTr="008B2B5B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B61" w:rsidRPr="0019302F" w:rsidRDefault="000D0B61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RNA</w:t>
            </w:r>
            <w:proofErr w:type="spellEnd"/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ocessing</w:t>
            </w:r>
            <w:proofErr w:type="spellEnd"/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hx38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941983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25901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Zrsr2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330619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31352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pp1r8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451685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45383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if4e2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05010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04921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nmtl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7173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483159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dr55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767312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6288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o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064474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966853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Zmat2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359753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65E-0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if3b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75665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9403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nrpd3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53863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63E-07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rp2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411319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718772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bmxl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931434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34738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sf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674536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461618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rk7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78184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1848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nrnp35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955301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336472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kap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253979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75688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sad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163143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21582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bl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8398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13E-0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bm45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653868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5E-0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ae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535278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6E-0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lc6a8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115305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3960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uh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766982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314474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bm38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198686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52017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nrpb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765719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99273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nrnpab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483179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21692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af15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64747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58E-0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2af2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73127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27222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nrnpa2b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46156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78542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Zfp622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63794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558834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pm1g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643621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3E-0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bm17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767543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756833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nrnpll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476812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312581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fb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367424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82E-0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lp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484088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63107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rsf4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904278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13917</w:t>
            </w:r>
          </w:p>
        </w:tc>
      </w:tr>
      <w:tr w:rsidR="000D0B61" w:rsidRPr="0019302F" w:rsidTr="008B2B5B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B61" w:rsidRPr="0019302F" w:rsidRDefault="000D0B61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lycolysis</w:t>
            </w:r>
            <w:proofErr w:type="spellEnd"/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d</w:t>
            </w:r>
            <w:proofErr w:type="spellEnd"/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luconeogenesis</w:t>
            </w:r>
            <w:proofErr w:type="spellEnd"/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dha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149519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85E-0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bp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682278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45905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ot2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405442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40082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pc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752609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82449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dhb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77290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9162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dhx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115799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6402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apdh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907849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07E-0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Aldob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680634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704463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pi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735993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76977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6pc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61636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34162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lat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674888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374998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dh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89955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373184</w:t>
            </w:r>
          </w:p>
        </w:tc>
      </w:tr>
      <w:tr w:rsidR="000D0B61" w:rsidRPr="0019302F" w:rsidTr="008B2B5B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B61" w:rsidRPr="0019302F" w:rsidRDefault="000D0B61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oteasome</w:t>
            </w:r>
            <w:proofErr w:type="spellEnd"/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Degradation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bb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797456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69827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smb6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667788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689294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smc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185816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5347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smb7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830988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3483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smc3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066961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718937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smb5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927743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1456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2afz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095739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52E-0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smd4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446192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467348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smd2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933873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54643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sma6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316413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8591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smd3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584632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32922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smc4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09335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608639</w:t>
            </w:r>
          </w:p>
        </w:tc>
      </w:tr>
      <w:tr w:rsidR="000D0B61" w:rsidRPr="00F77313" w:rsidTr="008B2B5B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B61" w:rsidRPr="0019302F" w:rsidRDefault="000D0B61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itochondrial LC-Fatty Acid Beta-Oxidation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advl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891564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25869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cr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785947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772868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dha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564282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68943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dh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242179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65148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adm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144675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58E-06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cp2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730891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24829</w:t>
            </w:r>
          </w:p>
        </w:tc>
      </w:tr>
      <w:tr w:rsidR="000D0B61" w:rsidRPr="00F77313" w:rsidTr="008B2B5B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B61" w:rsidRPr="0019302F" w:rsidRDefault="000D0B61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ynthesis and Degradation of Ketone Bodies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xct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219328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11E-05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dh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390612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96269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mgcl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922679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594717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at1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608821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84815</w:t>
            </w:r>
          </w:p>
        </w:tc>
      </w:tr>
      <w:tr w:rsidR="000D0B61" w:rsidRPr="0019302F" w:rsidTr="008B2B5B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0B61" w:rsidRPr="0019302F" w:rsidRDefault="000D0B61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clear</w:t>
            </w:r>
            <w:proofErr w:type="spellEnd"/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930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ceptors</w:t>
            </w:r>
            <w:proofErr w:type="spellEnd"/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rrb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227815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491639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rc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424106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18401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1h3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197406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30668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r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657991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16362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pard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518375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60817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nf4a</w:t>
            </w:r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618116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347444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rra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673922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771288</w:t>
            </w:r>
          </w:p>
        </w:tc>
      </w:tr>
      <w:tr w:rsidR="000D0B61" w:rsidRPr="0019302F" w:rsidTr="008B2B5B">
        <w:trPr>
          <w:trHeight w:val="300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xrb</w:t>
            </w:r>
            <w:proofErr w:type="spellEnd"/>
          </w:p>
        </w:tc>
        <w:tc>
          <w:tcPr>
            <w:tcW w:w="2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101408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0B61" w:rsidRPr="0019302F" w:rsidRDefault="000D0B61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193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77448</w:t>
            </w:r>
          </w:p>
        </w:tc>
      </w:tr>
    </w:tbl>
    <w:p w:rsidR="00E866AC" w:rsidRDefault="00E866AC">
      <w:bookmarkStart w:id="0" w:name="_GoBack"/>
      <w:bookmarkEnd w:id="0"/>
    </w:p>
    <w:sectPr w:rsidR="00E866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B61"/>
    <w:rsid w:val="000D0B61"/>
    <w:rsid w:val="00E8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6DAD54-B207-4FFE-8245-0C27923DB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D0B6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0D0B61"/>
  </w:style>
  <w:style w:type="table" w:styleId="Tabellenraster">
    <w:name w:val="Table Grid"/>
    <w:basedOn w:val="NormaleTabelle"/>
    <w:uiPriority w:val="59"/>
    <w:rsid w:val="000D0B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0B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0B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4</Words>
  <Characters>4567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5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iege, Alexander</dc:creator>
  <cp:keywords/>
  <dc:description/>
  <cp:lastModifiedBy>Paliege, Alexander</cp:lastModifiedBy>
  <cp:revision>1</cp:revision>
  <dcterms:created xsi:type="dcterms:W3CDTF">2022-09-15T15:43:00Z</dcterms:created>
  <dcterms:modified xsi:type="dcterms:W3CDTF">2022-09-15T15:43:00Z</dcterms:modified>
</cp:coreProperties>
</file>